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ppendix</w:t>
      </w:r>
      <w:r>
        <w:rPr/>
        <w:t xml:space="preserve">. Mean and SE  for chemical compounds in honeydew harvested by </w:t>
      </w:r>
      <w:r>
        <w:rPr>
          <w:i/>
        </w:rPr>
        <w:t>Formica aquilonia</w:t>
      </w:r>
      <w:r>
        <w:rPr/>
        <w:t xml:space="preserve"> in different stand ages. </w:t>
      </w:r>
      <w:r>
        <w:rPr>
          <w:lang w:val="en-AU" w:eastAsia="en-AU"/>
        </w:rPr>
        <w:t xml:space="preserve">Concentrations are presented in kilo area counts as retrieved from the GC/MS analysis </w:t>
      </w:r>
      <w:r>
        <w:rPr/>
        <w:t>(K area counts)</w:t>
      </w:r>
      <w:r>
        <w:rPr>
          <w:lang w:val="en-AU" w:eastAsia="en-AU"/>
        </w:rPr>
        <w:t xml:space="preserve">. </w:t>
      </w:r>
      <w:r>
        <w:rPr/>
        <w:t>Data for the sugars and amino acids that were used in the statistical analyses are shown in Table 2.</w:t>
      </w:r>
    </w:p>
    <w:tbl>
      <w:tblPr>
        <w:tblW w:w="121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26"/>
        <w:gridCol w:w="1233"/>
        <w:gridCol w:w="392"/>
        <w:gridCol w:w="1040"/>
        <w:gridCol w:w="360"/>
        <w:gridCol w:w="1554"/>
        <w:gridCol w:w="392"/>
        <w:gridCol w:w="1040"/>
        <w:gridCol w:w="360"/>
        <w:gridCol w:w="1160"/>
        <w:gridCol w:w="392"/>
        <w:gridCol w:w="1040"/>
      </w:tblGrid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en-US" w:eastAsia="sv-SE"/>
              </w:rPr>
            </w:pPr>
            <w:r>
              <w:rPr>
                <w:color w:val="000000"/>
                <w:lang w:val="en-US" w:eastAsia="sv-SE"/>
              </w:rPr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Clear-cut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Middle-aged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Mature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</w:tr>
      <w:tr>
        <w:trPr>
          <w:trHeight w:val="315" w:hRule="atLeast"/>
        </w:trPr>
        <w:tc>
          <w:tcPr>
            <w:tcW w:w="32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 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Mean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S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Mean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SE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Mean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Aminoalcoho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Ethanolamine like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598.4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36.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548.4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11.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648.2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17.99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Carbohydrates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D-Pinito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.1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0.8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.3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0.6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.5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Galactino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21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35.7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24.9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53.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47.0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79.75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Glycero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773.0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55.2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716.4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12.2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755.3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10.58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Inosito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426.8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68.1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302.7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26.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16.5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68.07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Fatty acids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Hexadecano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8.9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.6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7.7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.5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9.3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Stear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87.4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7.5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76.7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0.7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98.9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49.15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Hydrocarbon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Dodecane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8.7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4.8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7.0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4.6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9.8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7.35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Lipids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Digalactosylglycero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64.7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6.3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89.9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1.3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73.5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0.35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Galactosylglycero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95.5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59.5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37.7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6.6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55.4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0.57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Mineral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hosphor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54.4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09.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313.3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73.3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37.0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75.42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Organic acids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Citr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492.1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58.5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665.7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07.2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933.9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85.41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Dehydroabietic acid-Like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.4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.1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.9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4.6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.9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5.64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Dehydroascorbic acid dimer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03.0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6.7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81.7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1.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96.4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7.28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Fumar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61.6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48.1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0.5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9.7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0.4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Glucon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57.6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66.2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6.4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6.0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4.5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5.44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Mal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99.7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35.8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369.7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481.1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79.4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36.51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Quin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.6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0.9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.1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0.6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.5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Shikim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343.7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92.9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717.6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02.0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787.5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86.50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Succinic acid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6.4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3.3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3.6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.5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1.9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Other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Salicylic acid-glucopyranoside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7.5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4.7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0.4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7.3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25.6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12.88</w:t>
            </w:r>
          </w:p>
        </w:tc>
      </w:tr>
      <w:tr>
        <w:trPr>
          <w:trHeight w:val="300" w:hRule="atLeast"/>
        </w:trPr>
        <w:tc>
          <w:tcPr>
            <w:tcW w:w="3226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  <w:t>Sugar alcohol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</w:r>
          </w:p>
        </w:tc>
      </w:tr>
      <w:tr>
        <w:trPr>
          <w:trHeight w:val="300" w:hRule="atLeast"/>
        </w:trPr>
        <w:tc>
          <w:tcPr>
            <w:tcW w:w="3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Mannitol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6303.26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287.4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 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9535.44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2817.04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color w:val="000000"/>
                <w:lang w:val="sv-SE" w:eastAsia="sv-SE"/>
              </w:rPr>
              <w:t>11116.46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±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sv-SE" w:eastAsia="sv-SE"/>
              </w:rPr>
              <w:t>4115.6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9:16:00Z</dcterms:created>
  <dc:creator>Therese Johansson</dc:creator>
  <dc:description/>
  <dc:language>en-US</dc:language>
  <cp:lastModifiedBy>Therese Johansson</cp:lastModifiedBy>
  <dcterms:modified xsi:type="dcterms:W3CDTF">2011-04-04T09:17:00Z</dcterms:modified>
  <cp:revision>1</cp:revision>
  <dc:subject/>
  <dc:title/>
</cp:coreProperties>
</file>